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9B" w:rsidRDefault="0047722E" w:rsidP="00955F9B">
      <w:pPr>
        <w:adjustRightInd/>
        <w:snapToGrid/>
        <w:spacing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2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proofErr w:type="gramStart"/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>The</w:t>
      </w:r>
      <w:proofErr w:type="gramEnd"/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estimated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half time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t</w:t>
      </w:r>
      <w:r w:rsidR="00955F9B" w:rsidRPr="009675B8">
        <w:rPr>
          <w:rFonts w:ascii="Times New Roman" w:eastAsia="宋体" w:hAnsi="Times New Roman" w:cs="Times New Roman" w:hint="eastAsia"/>
          <w:color w:val="000000"/>
          <w:sz w:val="18"/>
          <w:szCs w:val="18"/>
          <w:vertAlign w:val="subscript"/>
        </w:rPr>
        <w:t>1/2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)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of residues in CHL,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>CYA,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>CHL+CLO,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>CYA+THI, CLO and THI trea</w:t>
      </w:r>
      <w:r w:rsidR="00955F9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t</w:t>
      </w:r>
      <w:r w:rsidR="00955F9B">
        <w:rPr>
          <w:rFonts w:ascii="Times New Roman" w:eastAsia="宋体" w:hAnsi="Times New Roman" w:cs="Times New Roman"/>
          <w:color w:val="000000"/>
          <w:sz w:val="18"/>
          <w:szCs w:val="18"/>
        </w:rPr>
        <w:t>ments</w:t>
      </w:r>
    </w:p>
    <w:tbl>
      <w:tblPr>
        <w:tblW w:w="7243" w:type="dxa"/>
        <w:jc w:val="center"/>
        <w:tblLook w:val="04A0" w:firstRow="1" w:lastRow="0" w:firstColumn="1" w:lastColumn="0" w:noHBand="0" w:noVBand="1"/>
      </w:tblPr>
      <w:tblGrid>
        <w:gridCol w:w="1189"/>
        <w:gridCol w:w="2227"/>
        <w:gridCol w:w="1865"/>
        <w:gridCol w:w="717"/>
        <w:gridCol w:w="913"/>
        <w:gridCol w:w="332"/>
      </w:tblGrid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cticides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275DB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bscript"/>
              </w:rPr>
              <w:t>1/2</w:t>
            </w:r>
            <w:r w:rsidRPr="00275DBD" w:rsidDel="009675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d)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1.1289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1594t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0.6707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1360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</w:t>
            </w:r>
          </w:p>
        </w:tc>
      </w:tr>
      <w:tr w:rsidR="00955F9B" w:rsidRPr="00275DBD" w:rsidTr="003A4AFE">
        <w:trPr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9Z38(metabolite of CYA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= 0.0270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0998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275DB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95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+CL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= 28.1029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2994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0.7319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3069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+TH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3.0504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2261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9Z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0.0364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0893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6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9.1695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3477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(metabolite of THI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1.4722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2595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13.1299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3222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6.6313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3455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955F9B" w:rsidRPr="00275DBD" w:rsidTr="003A4AFE">
        <w:trPr>
          <w:gridAfter w:val="1"/>
          <w:wAfter w:w="332" w:type="dxa"/>
          <w:trHeight w:val="282"/>
          <w:jc w:val="center"/>
        </w:trPr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t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= 1.4387 e</w:t>
            </w: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0.3009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5F9B" w:rsidRPr="00275DBD" w:rsidRDefault="00955F9B" w:rsidP="003A4AF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75DB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275DB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</w:tbl>
    <w:p w:rsidR="00955F9B" w:rsidRDefault="00955F9B" w:rsidP="00955F9B">
      <w:pPr>
        <w:adjustRightInd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955F9B" w:rsidRDefault="00955F9B" w:rsidP="00955F9B">
      <w:pPr>
        <w:spacing w:after="0"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</w:p>
    <w:p w:rsidR="00DD4ED6" w:rsidRDefault="00DD4ED6"/>
    <w:sectPr w:rsidR="00DD4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018" w:rsidRDefault="00F14018" w:rsidP="00955F9B">
      <w:pPr>
        <w:spacing w:after="0"/>
      </w:pPr>
      <w:r>
        <w:separator/>
      </w:r>
    </w:p>
  </w:endnote>
  <w:endnote w:type="continuationSeparator" w:id="0">
    <w:p w:rsidR="00F14018" w:rsidRDefault="00F14018" w:rsidP="00955F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018" w:rsidRDefault="00F14018" w:rsidP="00955F9B">
      <w:pPr>
        <w:spacing w:after="0"/>
      </w:pPr>
      <w:r>
        <w:separator/>
      </w:r>
    </w:p>
  </w:footnote>
  <w:footnote w:type="continuationSeparator" w:id="0">
    <w:p w:rsidR="00F14018" w:rsidRDefault="00F14018" w:rsidP="00955F9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408"/>
    <w:rsid w:val="00113118"/>
    <w:rsid w:val="00162C59"/>
    <w:rsid w:val="001E2F34"/>
    <w:rsid w:val="002E354D"/>
    <w:rsid w:val="00374197"/>
    <w:rsid w:val="0047722E"/>
    <w:rsid w:val="006D1823"/>
    <w:rsid w:val="00954A3E"/>
    <w:rsid w:val="00955F9B"/>
    <w:rsid w:val="009942CD"/>
    <w:rsid w:val="009D0325"/>
    <w:rsid w:val="00A56FDA"/>
    <w:rsid w:val="00B90C2E"/>
    <w:rsid w:val="00B96A1A"/>
    <w:rsid w:val="00BC0CC7"/>
    <w:rsid w:val="00BC1614"/>
    <w:rsid w:val="00C1210B"/>
    <w:rsid w:val="00D57651"/>
    <w:rsid w:val="00DD4ED6"/>
    <w:rsid w:val="00E70408"/>
    <w:rsid w:val="00F1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F9B"/>
    <w:pPr>
      <w:adjustRightInd w:val="0"/>
      <w:snapToGrid w:val="0"/>
      <w:spacing w:after="200"/>
    </w:pPr>
    <w:rPr>
      <w:rFonts w:ascii="Tahoma" w:eastAsia="微软雅黑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F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5F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5F9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5F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F9B"/>
    <w:pPr>
      <w:adjustRightInd w:val="0"/>
      <w:snapToGrid w:val="0"/>
      <w:spacing w:after="200"/>
    </w:pPr>
    <w:rPr>
      <w:rFonts w:ascii="Tahoma" w:eastAsia="微软雅黑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F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5F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5F9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5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3</cp:revision>
  <dcterms:created xsi:type="dcterms:W3CDTF">2021-12-04T10:47:00Z</dcterms:created>
  <dcterms:modified xsi:type="dcterms:W3CDTF">2021-12-04T11:00:00Z</dcterms:modified>
</cp:coreProperties>
</file>